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27" w:type="dxa"/>
        <w:jc w:val="center"/>
        <w:tblLayout w:type="fixed"/>
        <w:tblLook w:val="04A0" w:firstRow="1" w:lastRow="0" w:firstColumn="1" w:lastColumn="0" w:noHBand="0" w:noVBand="1"/>
      </w:tblPr>
      <w:tblGrid>
        <w:gridCol w:w="3288"/>
        <w:gridCol w:w="1077"/>
        <w:gridCol w:w="1077"/>
        <w:gridCol w:w="1077"/>
        <w:gridCol w:w="1077"/>
        <w:gridCol w:w="1077"/>
        <w:gridCol w:w="1077"/>
        <w:gridCol w:w="1077"/>
      </w:tblGrid>
      <w:tr w:rsidR="00A476DB" w14:paraId="41643A4E" w14:textId="77777777">
        <w:trPr>
          <w:jc w:val="center"/>
        </w:trPr>
        <w:tc>
          <w:tcPr>
            <w:tcW w:w="3288" w:type="dxa"/>
            <w:tcBorders>
              <w:top w:val="single" w:sz="4" w:space="0" w:color="auto"/>
              <w:left w:val="nil"/>
              <w:right w:val="nil"/>
            </w:tcBorders>
          </w:tcPr>
          <w:p w14:paraId="5A2020B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5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3926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leep Quality</w:t>
            </w:r>
          </w:p>
        </w:tc>
      </w:tr>
      <w:tr w:rsidR="00A476DB" w14:paraId="50853088" w14:textId="77777777">
        <w:trPr>
          <w:jc w:val="center"/>
        </w:trPr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</w:tcPr>
          <w:p w14:paraId="3D1DA7B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7E81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0185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3AFB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3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87969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4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6961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5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8241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6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CF08D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7)</w:t>
            </w:r>
          </w:p>
        </w:tc>
      </w:tr>
      <w:tr w:rsidR="00A476DB" w14:paraId="00160A11" w14:textId="77777777">
        <w:trPr>
          <w:jc w:val="center"/>
        </w:trPr>
        <w:tc>
          <w:tcPr>
            <w:tcW w:w="3288" w:type="dxa"/>
            <w:tcBorders>
              <w:top w:val="single" w:sz="4" w:space="0" w:color="auto"/>
              <w:left w:val="nil"/>
              <w:right w:val="nil"/>
            </w:tcBorders>
          </w:tcPr>
          <w:p w14:paraId="20A3AD0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verage Daily Deaths/100,000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42325E7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215E71B7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1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3F3D50B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2E4DA6F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740C081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0C9EF51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</w:tcPr>
          <w:p w14:paraId="492DE0C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3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A476DB" w14:paraId="008DF9D3" w14:textId="77777777">
        <w:trPr>
          <w:jc w:val="center"/>
        </w:trPr>
        <w:tc>
          <w:tcPr>
            <w:tcW w:w="3288" w:type="dxa"/>
            <w:tcBorders>
              <w:top w:val="nil"/>
              <w:left w:val="nil"/>
              <w:right w:val="nil"/>
            </w:tcBorders>
          </w:tcPr>
          <w:p w14:paraId="688CEFBC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habitants (4-week average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1D5FD0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0958D515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31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FF32A7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EB0418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6ACDC43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09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2EE86ED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1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3BB393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2)</w:t>
            </w:r>
          </w:p>
        </w:tc>
      </w:tr>
      <w:tr w:rsidR="00A476DB" w14:paraId="0798A418" w14:textId="77777777">
        <w:trPr>
          <w:jc w:val="center"/>
        </w:trPr>
        <w:tc>
          <w:tcPr>
            <w:tcW w:w="3288" w:type="dxa"/>
            <w:tcBorders>
              <w:top w:val="nil"/>
              <w:left w:val="nil"/>
              <w:right w:val="nil"/>
            </w:tcBorders>
          </w:tcPr>
          <w:p w14:paraId="61B5D22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74B9BA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A9F1C2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5508C14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BEB1C2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5A3E4D4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B8E58A1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EEAFA7F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3DC35109" w14:textId="77777777">
        <w:trPr>
          <w:jc w:val="center"/>
        </w:trPr>
        <w:tc>
          <w:tcPr>
            <w:tcW w:w="3288" w:type="dxa"/>
            <w:tcBorders>
              <w:top w:val="nil"/>
              <w:left w:val="nil"/>
              <w:right w:val="nil"/>
            </w:tcBorders>
          </w:tcPr>
          <w:p w14:paraId="05DBEAE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verage Daily Deaths/100,000 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60CFBD5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C9FA48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376799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6322C348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02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47AA9AE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705E336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37EA9783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4339563B" w14:textId="77777777">
        <w:trPr>
          <w:jc w:val="center"/>
        </w:trPr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</w:tcPr>
          <w:p w14:paraId="090894F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inhabitants (2-week average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2946D71D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1DB74D2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1C178DF0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4EACEF94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011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5B6FCDDE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6B3993F7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1AEE4E2A" w14:textId="77777777" w:rsidR="00A476DB" w:rsidRDefault="00A476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A476DB" w14:paraId="65AC4DFB" w14:textId="77777777">
        <w:trPr>
          <w:jc w:val="center"/>
        </w:trPr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DFF6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B264B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90753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AF390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EB12F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011B2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3A74A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5A29E" w14:textId="77777777" w:rsidR="00A476DB" w:rsidRDefault="003C58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728</w:t>
            </w:r>
          </w:p>
        </w:tc>
      </w:tr>
    </w:tbl>
    <w:p w14:paraId="669BDAE3" w14:textId="77777777" w:rsidR="00A476DB" w:rsidRDefault="00A476DB" w:rsidP="00EC456F">
      <w:pPr>
        <w:rPr>
          <w:lang w:val="en-GB"/>
        </w:rPr>
      </w:pPr>
      <w:bookmarkStart w:id="0" w:name="_GoBack"/>
      <w:bookmarkEnd w:id="0"/>
    </w:p>
    <w:sectPr w:rsidR="00A476DB" w:rsidSect="00EC456F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B62E3" w16cex:dateUtc="2022-09-01T14:57:00Z"/>
  <w16cex:commentExtensible w16cex:durableId="26BB6408" w16cex:dateUtc="2022-09-01T15:02:00Z"/>
  <w16cex:commentExtensible w16cex:durableId="26BB68EF" w16cex:dateUtc="2022-09-01T15:22:00Z"/>
  <w16cex:commentExtensible w16cex:durableId="26BB6997" w16cex:dateUtc="2022-09-01T15:25:00Z"/>
  <w16cex:commentExtensible w16cex:durableId="26C0899A" w16cex:dateUtc="2022-09-05T12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6E37F6" w16cid:durableId="26BB62E3"/>
  <w16cid:commentId w16cid:paraId="4381DF08" w16cid:durableId="26C07F4A"/>
  <w16cid:commentId w16cid:paraId="28379DF2" w16cid:durableId="26BB6408"/>
  <w16cid:commentId w16cid:paraId="009A77E7" w16cid:durableId="26C07F4C"/>
  <w16cid:commentId w16cid:paraId="71A25A71" w16cid:durableId="26BB68EF"/>
  <w16cid:commentId w16cid:paraId="7FAAA059" w16cid:durableId="26C07F4E"/>
  <w16cid:commentId w16cid:paraId="213B2C1D" w16cid:durableId="26BB6997"/>
  <w16cid:commentId w16cid:paraId="4C1735F0" w16cid:durableId="26C07F50"/>
  <w16cid:commentId w16cid:paraId="0C8B3906" w16cid:durableId="26C0899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A2A262" w14:textId="77777777" w:rsidR="009B1390" w:rsidRDefault="009B1390">
      <w:pPr>
        <w:spacing w:line="240" w:lineRule="auto"/>
      </w:pPr>
      <w:r>
        <w:separator/>
      </w:r>
    </w:p>
  </w:endnote>
  <w:endnote w:type="continuationSeparator" w:id="0">
    <w:p w14:paraId="71A734F7" w14:textId="77777777" w:rsidR="009B1390" w:rsidRDefault="009B13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B12BEA" w14:textId="77777777" w:rsidR="00FF7BE4" w:rsidRDefault="00FF7BE4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5EA80" w14:textId="77777777" w:rsidR="009B1390" w:rsidRDefault="009B1390">
      <w:pPr>
        <w:spacing w:after="0"/>
      </w:pPr>
      <w:r>
        <w:separator/>
      </w:r>
    </w:p>
  </w:footnote>
  <w:footnote w:type="continuationSeparator" w:id="0">
    <w:p w14:paraId="08553F09" w14:textId="77777777" w:rsidR="009B1390" w:rsidRDefault="009B139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B0272"/>
    <w:multiLevelType w:val="hybridMultilevel"/>
    <w:tmpl w:val="6E041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86481"/>
    <w:multiLevelType w:val="multilevel"/>
    <w:tmpl w:val="34E864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EE49D8"/>
    <w:multiLevelType w:val="hybridMultilevel"/>
    <w:tmpl w:val="6302B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D46D67"/>
    <w:multiLevelType w:val="hybridMultilevel"/>
    <w:tmpl w:val="1E7CC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5D180D"/>
    <w:multiLevelType w:val="hybridMultilevel"/>
    <w:tmpl w:val="1CF8D5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A"/>
    <w:rsid w:val="0000075B"/>
    <w:rsid w:val="00007359"/>
    <w:rsid w:val="00011140"/>
    <w:rsid w:val="00014BB7"/>
    <w:rsid w:val="00027D0B"/>
    <w:rsid w:val="00033665"/>
    <w:rsid w:val="00035C06"/>
    <w:rsid w:val="0004481C"/>
    <w:rsid w:val="000454A5"/>
    <w:rsid w:val="00052846"/>
    <w:rsid w:val="0005644E"/>
    <w:rsid w:val="00057BD0"/>
    <w:rsid w:val="00072180"/>
    <w:rsid w:val="00074F8B"/>
    <w:rsid w:val="000754BE"/>
    <w:rsid w:val="00076BDC"/>
    <w:rsid w:val="000774B1"/>
    <w:rsid w:val="000801ED"/>
    <w:rsid w:val="0008052C"/>
    <w:rsid w:val="000861E4"/>
    <w:rsid w:val="0009533B"/>
    <w:rsid w:val="00095806"/>
    <w:rsid w:val="000A6391"/>
    <w:rsid w:val="000A7A9B"/>
    <w:rsid w:val="000B23DA"/>
    <w:rsid w:val="000B2CC8"/>
    <w:rsid w:val="000B58B3"/>
    <w:rsid w:val="000B7363"/>
    <w:rsid w:val="000C4342"/>
    <w:rsid w:val="000D3173"/>
    <w:rsid w:val="000D7DBB"/>
    <w:rsid w:val="000E2306"/>
    <w:rsid w:val="000E79D7"/>
    <w:rsid w:val="000F130B"/>
    <w:rsid w:val="000F6F79"/>
    <w:rsid w:val="00102B86"/>
    <w:rsid w:val="00113377"/>
    <w:rsid w:val="00117F66"/>
    <w:rsid w:val="00122AD5"/>
    <w:rsid w:val="00126125"/>
    <w:rsid w:val="00141148"/>
    <w:rsid w:val="00141B03"/>
    <w:rsid w:val="00147B91"/>
    <w:rsid w:val="001516E8"/>
    <w:rsid w:val="00151BB8"/>
    <w:rsid w:val="00161EB5"/>
    <w:rsid w:val="0016571C"/>
    <w:rsid w:val="00166FA8"/>
    <w:rsid w:val="001748AF"/>
    <w:rsid w:val="00174E9B"/>
    <w:rsid w:val="001873C4"/>
    <w:rsid w:val="00187EF3"/>
    <w:rsid w:val="001A0F74"/>
    <w:rsid w:val="001B1A2A"/>
    <w:rsid w:val="001B36F0"/>
    <w:rsid w:val="001B6165"/>
    <w:rsid w:val="001D7C03"/>
    <w:rsid w:val="001F1AB3"/>
    <w:rsid w:val="00205A8A"/>
    <w:rsid w:val="002079EF"/>
    <w:rsid w:val="002203EC"/>
    <w:rsid w:val="002240E0"/>
    <w:rsid w:val="0022682D"/>
    <w:rsid w:val="0023788D"/>
    <w:rsid w:val="00250067"/>
    <w:rsid w:val="002540A1"/>
    <w:rsid w:val="00260BB6"/>
    <w:rsid w:val="00264936"/>
    <w:rsid w:val="00264F0A"/>
    <w:rsid w:val="002720A9"/>
    <w:rsid w:val="002772B6"/>
    <w:rsid w:val="00282772"/>
    <w:rsid w:val="00284984"/>
    <w:rsid w:val="00287CB2"/>
    <w:rsid w:val="00295F39"/>
    <w:rsid w:val="002A1EF3"/>
    <w:rsid w:val="002A24D0"/>
    <w:rsid w:val="002A32C9"/>
    <w:rsid w:val="002A4B44"/>
    <w:rsid w:val="002B42F6"/>
    <w:rsid w:val="002B5FB1"/>
    <w:rsid w:val="002C2C4E"/>
    <w:rsid w:val="002C4DFE"/>
    <w:rsid w:val="002C5EE9"/>
    <w:rsid w:val="002C6EF2"/>
    <w:rsid w:val="002D161D"/>
    <w:rsid w:val="002D7A30"/>
    <w:rsid w:val="002E4F08"/>
    <w:rsid w:val="002F34FE"/>
    <w:rsid w:val="002F6FD8"/>
    <w:rsid w:val="002F74DC"/>
    <w:rsid w:val="00301093"/>
    <w:rsid w:val="003026CC"/>
    <w:rsid w:val="00303697"/>
    <w:rsid w:val="00306033"/>
    <w:rsid w:val="003076B1"/>
    <w:rsid w:val="0031391E"/>
    <w:rsid w:val="0031477E"/>
    <w:rsid w:val="00320AEC"/>
    <w:rsid w:val="003258DA"/>
    <w:rsid w:val="00335AD8"/>
    <w:rsid w:val="00335E12"/>
    <w:rsid w:val="00352436"/>
    <w:rsid w:val="0036001D"/>
    <w:rsid w:val="00360283"/>
    <w:rsid w:val="003746F3"/>
    <w:rsid w:val="00375B36"/>
    <w:rsid w:val="00390DBD"/>
    <w:rsid w:val="0039128D"/>
    <w:rsid w:val="003924AB"/>
    <w:rsid w:val="00397072"/>
    <w:rsid w:val="003A0C59"/>
    <w:rsid w:val="003B1FDC"/>
    <w:rsid w:val="003B3F38"/>
    <w:rsid w:val="003B472B"/>
    <w:rsid w:val="003C3440"/>
    <w:rsid w:val="003C459F"/>
    <w:rsid w:val="003C585D"/>
    <w:rsid w:val="003D2F84"/>
    <w:rsid w:val="003E4786"/>
    <w:rsid w:val="00402C21"/>
    <w:rsid w:val="00404BA9"/>
    <w:rsid w:val="004056BF"/>
    <w:rsid w:val="00413148"/>
    <w:rsid w:val="004148B3"/>
    <w:rsid w:val="004238B5"/>
    <w:rsid w:val="004322C8"/>
    <w:rsid w:val="0043338F"/>
    <w:rsid w:val="004476F5"/>
    <w:rsid w:val="00475203"/>
    <w:rsid w:val="00481C48"/>
    <w:rsid w:val="00484DDE"/>
    <w:rsid w:val="004A0571"/>
    <w:rsid w:val="004A3C24"/>
    <w:rsid w:val="004A688F"/>
    <w:rsid w:val="004C21DA"/>
    <w:rsid w:val="004C744F"/>
    <w:rsid w:val="004D0C6C"/>
    <w:rsid w:val="004D1020"/>
    <w:rsid w:val="004D388F"/>
    <w:rsid w:val="004D4C28"/>
    <w:rsid w:val="004D55E8"/>
    <w:rsid w:val="004D77A8"/>
    <w:rsid w:val="004D7962"/>
    <w:rsid w:val="004E28D9"/>
    <w:rsid w:val="004E65F5"/>
    <w:rsid w:val="004F3F53"/>
    <w:rsid w:val="0051509B"/>
    <w:rsid w:val="005168C5"/>
    <w:rsid w:val="00521D35"/>
    <w:rsid w:val="0052465D"/>
    <w:rsid w:val="00524920"/>
    <w:rsid w:val="00525B6E"/>
    <w:rsid w:val="00526532"/>
    <w:rsid w:val="00532C6C"/>
    <w:rsid w:val="00533588"/>
    <w:rsid w:val="00533A9E"/>
    <w:rsid w:val="00534122"/>
    <w:rsid w:val="00543F53"/>
    <w:rsid w:val="0055321F"/>
    <w:rsid w:val="005628D6"/>
    <w:rsid w:val="00563BCD"/>
    <w:rsid w:val="00570849"/>
    <w:rsid w:val="00575547"/>
    <w:rsid w:val="00582583"/>
    <w:rsid w:val="0058748F"/>
    <w:rsid w:val="0059014A"/>
    <w:rsid w:val="00591DD0"/>
    <w:rsid w:val="005A00FC"/>
    <w:rsid w:val="005A0E93"/>
    <w:rsid w:val="005A3F64"/>
    <w:rsid w:val="005B35E7"/>
    <w:rsid w:val="005B5D54"/>
    <w:rsid w:val="005B6A08"/>
    <w:rsid w:val="005C6BC0"/>
    <w:rsid w:val="005D768A"/>
    <w:rsid w:val="005F1C5C"/>
    <w:rsid w:val="005F780D"/>
    <w:rsid w:val="00601205"/>
    <w:rsid w:val="006057F9"/>
    <w:rsid w:val="0061006D"/>
    <w:rsid w:val="006169E2"/>
    <w:rsid w:val="00621C45"/>
    <w:rsid w:val="00626BB5"/>
    <w:rsid w:val="00632517"/>
    <w:rsid w:val="0064598D"/>
    <w:rsid w:val="00650CE7"/>
    <w:rsid w:val="00656E35"/>
    <w:rsid w:val="00657511"/>
    <w:rsid w:val="00667CBA"/>
    <w:rsid w:val="006715D5"/>
    <w:rsid w:val="00690985"/>
    <w:rsid w:val="00694360"/>
    <w:rsid w:val="006A0E66"/>
    <w:rsid w:val="006A21B0"/>
    <w:rsid w:val="006A2BBD"/>
    <w:rsid w:val="006A314A"/>
    <w:rsid w:val="006B2431"/>
    <w:rsid w:val="006B798C"/>
    <w:rsid w:val="006C0E08"/>
    <w:rsid w:val="006C1360"/>
    <w:rsid w:val="006E1108"/>
    <w:rsid w:val="006E18C7"/>
    <w:rsid w:val="006E2A9A"/>
    <w:rsid w:val="006E2F24"/>
    <w:rsid w:val="0070158B"/>
    <w:rsid w:val="00714946"/>
    <w:rsid w:val="0071575B"/>
    <w:rsid w:val="007179E7"/>
    <w:rsid w:val="00724ABE"/>
    <w:rsid w:val="00733209"/>
    <w:rsid w:val="00736DA3"/>
    <w:rsid w:val="00741C71"/>
    <w:rsid w:val="00744E18"/>
    <w:rsid w:val="00755095"/>
    <w:rsid w:val="00767B41"/>
    <w:rsid w:val="00770F58"/>
    <w:rsid w:val="007711B8"/>
    <w:rsid w:val="0078257F"/>
    <w:rsid w:val="00795C87"/>
    <w:rsid w:val="007A1FBB"/>
    <w:rsid w:val="007A33CE"/>
    <w:rsid w:val="007C3B63"/>
    <w:rsid w:val="007C59B4"/>
    <w:rsid w:val="007C7941"/>
    <w:rsid w:val="007D5B21"/>
    <w:rsid w:val="007D60E6"/>
    <w:rsid w:val="007D6AF8"/>
    <w:rsid w:val="007F1280"/>
    <w:rsid w:val="0081227B"/>
    <w:rsid w:val="0081682C"/>
    <w:rsid w:val="00826E89"/>
    <w:rsid w:val="008322F5"/>
    <w:rsid w:val="0086398E"/>
    <w:rsid w:val="00864F2C"/>
    <w:rsid w:val="00870941"/>
    <w:rsid w:val="008741F9"/>
    <w:rsid w:val="00874FBF"/>
    <w:rsid w:val="008816E3"/>
    <w:rsid w:val="0088439E"/>
    <w:rsid w:val="00884F19"/>
    <w:rsid w:val="008854F7"/>
    <w:rsid w:val="00896E5D"/>
    <w:rsid w:val="008A0787"/>
    <w:rsid w:val="008B0179"/>
    <w:rsid w:val="008B12AF"/>
    <w:rsid w:val="008B318B"/>
    <w:rsid w:val="008B36FA"/>
    <w:rsid w:val="008C709A"/>
    <w:rsid w:val="008D2E79"/>
    <w:rsid w:val="008D4137"/>
    <w:rsid w:val="008D44A3"/>
    <w:rsid w:val="008F2E6A"/>
    <w:rsid w:val="00910979"/>
    <w:rsid w:val="00917D41"/>
    <w:rsid w:val="00923E3B"/>
    <w:rsid w:val="00927723"/>
    <w:rsid w:val="00932197"/>
    <w:rsid w:val="009343D6"/>
    <w:rsid w:val="009412D3"/>
    <w:rsid w:val="00941C7A"/>
    <w:rsid w:val="00950DE1"/>
    <w:rsid w:val="00957342"/>
    <w:rsid w:val="00965614"/>
    <w:rsid w:val="009662EE"/>
    <w:rsid w:val="009858BC"/>
    <w:rsid w:val="009A2C91"/>
    <w:rsid w:val="009A6D4D"/>
    <w:rsid w:val="009B01B9"/>
    <w:rsid w:val="009B1390"/>
    <w:rsid w:val="009C3213"/>
    <w:rsid w:val="009E62CC"/>
    <w:rsid w:val="009F4DC1"/>
    <w:rsid w:val="009F582D"/>
    <w:rsid w:val="009F5C69"/>
    <w:rsid w:val="009F7D1E"/>
    <w:rsid w:val="00A05EBA"/>
    <w:rsid w:val="00A20907"/>
    <w:rsid w:val="00A26E0A"/>
    <w:rsid w:val="00A33756"/>
    <w:rsid w:val="00A377D9"/>
    <w:rsid w:val="00A44711"/>
    <w:rsid w:val="00A468B0"/>
    <w:rsid w:val="00A476DB"/>
    <w:rsid w:val="00A5515D"/>
    <w:rsid w:val="00A572F7"/>
    <w:rsid w:val="00A64B9D"/>
    <w:rsid w:val="00A72AAD"/>
    <w:rsid w:val="00A92E60"/>
    <w:rsid w:val="00A932E8"/>
    <w:rsid w:val="00A97011"/>
    <w:rsid w:val="00AB4D55"/>
    <w:rsid w:val="00AD0491"/>
    <w:rsid w:val="00AD3A43"/>
    <w:rsid w:val="00AD5D14"/>
    <w:rsid w:val="00AE2D51"/>
    <w:rsid w:val="00AE6CC6"/>
    <w:rsid w:val="00AE735C"/>
    <w:rsid w:val="00AF3FBF"/>
    <w:rsid w:val="00AF44FD"/>
    <w:rsid w:val="00B03C98"/>
    <w:rsid w:val="00B040C3"/>
    <w:rsid w:val="00B04D60"/>
    <w:rsid w:val="00B14A7F"/>
    <w:rsid w:val="00B15883"/>
    <w:rsid w:val="00B46172"/>
    <w:rsid w:val="00B5293B"/>
    <w:rsid w:val="00B62A76"/>
    <w:rsid w:val="00B66219"/>
    <w:rsid w:val="00B679DF"/>
    <w:rsid w:val="00B72630"/>
    <w:rsid w:val="00B73A8E"/>
    <w:rsid w:val="00B8142F"/>
    <w:rsid w:val="00B83B69"/>
    <w:rsid w:val="00BA6F01"/>
    <w:rsid w:val="00BC18D9"/>
    <w:rsid w:val="00BC4849"/>
    <w:rsid w:val="00BD0562"/>
    <w:rsid w:val="00BD268A"/>
    <w:rsid w:val="00BD43BF"/>
    <w:rsid w:val="00BE2E72"/>
    <w:rsid w:val="00BE6E27"/>
    <w:rsid w:val="00BF02C9"/>
    <w:rsid w:val="00BF512E"/>
    <w:rsid w:val="00C002D4"/>
    <w:rsid w:val="00C028FC"/>
    <w:rsid w:val="00C07486"/>
    <w:rsid w:val="00C10A05"/>
    <w:rsid w:val="00C14012"/>
    <w:rsid w:val="00C14A3A"/>
    <w:rsid w:val="00C22055"/>
    <w:rsid w:val="00C23951"/>
    <w:rsid w:val="00C30091"/>
    <w:rsid w:val="00C326B0"/>
    <w:rsid w:val="00C32CAF"/>
    <w:rsid w:val="00C34B29"/>
    <w:rsid w:val="00C370F0"/>
    <w:rsid w:val="00C42022"/>
    <w:rsid w:val="00C43408"/>
    <w:rsid w:val="00C46BC3"/>
    <w:rsid w:val="00C57052"/>
    <w:rsid w:val="00C67581"/>
    <w:rsid w:val="00C72433"/>
    <w:rsid w:val="00C837E4"/>
    <w:rsid w:val="00CA1735"/>
    <w:rsid w:val="00CB7910"/>
    <w:rsid w:val="00CC7B11"/>
    <w:rsid w:val="00CD0D42"/>
    <w:rsid w:val="00CD7B4A"/>
    <w:rsid w:val="00CE52D9"/>
    <w:rsid w:val="00CF4921"/>
    <w:rsid w:val="00CF7D0E"/>
    <w:rsid w:val="00CF7D3E"/>
    <w:rsid w:val="00D10D83"/>
    <w:rsid w:val="00D137D2"/>
    <w:rsid w:val="00D13A48"/>
    <w:rsid w:val="00D22693"/>
    <w:rsid w:val="00D31C8A"/>
    <w:rsid w:val="00D31F68"/>
    <w:rsid w:val="00D34E70"/>
    <w:rsid w:val="00D3580D"/>
    <w:rsid w:val="00D4042A"/>
    <w:rsid w:val="00D45E6B"/>
    <w:rsid w:val="00D476D0"/>
    <w:rsid w:val="00D604C7"/>
    <w:rsid w:val="00D70456"/>
    <w:rsid w:val="00D70F1E"/>
    <w:rsid w:val="00D808A7"/>
    <w:rsid w:val="00D82832"/>
    <w:rsid w:val="00D91AE3"/>
    <w:rsid w:val="00D95342"/>
    <w:rsid w:val="00DA038F"/>
    <w:rsid w:val="00DA09DA"/>
    <w:rsid w:val="00DA1181"/>
    <w:rsid w:val="00DA6DFD"/>
    <w:rsid w:val="00DB434F"/>
    <w:rsid w:val="00DB5734"/>
    <w:rsid w:val="00DB580D"/>
    <w:rsid w:val="00DC3E2F"/>
    <w:rsid w:val="00DD03B6"/>
    <w:rsid w:val="00DD127A"/>
    <w:rsid w:val="00DD2270"/>
    <w:rsid w:val="00DD3133"/>
    <w:rsid w:val="00E052C2"/>
    <w:rsid w:val="00E057E5"/>
    <w:rsid w:val="00E07496"/>
    <w:rsid w:val="00E27CA8"/>
    <w:rsid w:val="00E42D75"/>
    <w:rsid w:val="00E43AF3"/>
    <w:rsid w:val="00E4447B"/>
    <w:rsid w:val="00E47AB6"/>
    <w:rsid w:val="00E518F6"/>
    <w:rsid w:val="00E51D3C"/>
    <w:rsid w:val="00E53457"/>
    <w:rsid w:val="00E549D2"/>
    <w:rsid w:val="00E626D5"/>
    <w:rsid w:val="00E63B78"/>
    <w:rsid w:val="00E907FF"/>
    <w:rsid w:val="00EA122C"/>
    <w:rsid w:val="00EA55A2"/>
    <w:rsid w:val="00EB2517"/>
    <w:rsid w:val="00EB6B6C"/>
    <w:rsid w:val="00EC0BB8"/>
    <w:rsid w:val="00EC17B4"/>
    <w:rsid w:val="00EC3850"/>
    <w:rsid w:val="00EC40A0"/>
    <w:rsid w:val="00EC4360"/>
    <w:rsid w:val="00EC456F"/>
    <w:rsid w:val="00EC5994"/>
    <w:rsid w:val="00EC717C"/>
    <w:rsid w:val="00EF0487"/>
    <w:rsid w:val="00EF41A4"/>
    <w:rsid w:val="00EF4EFB"/>
    <w:rsid w:val="00F032FD"/>
    <w:rsid w:val="00F06036"/>
    <w:rsid w:val="00F236A0"/>
    <w:rsid w:val="00F31D69"/>
    <w:rsid w:val="00F336B0"/>
    <w:rsid w:val="00F34FA5"/>
    <w:rsid w:val="00F40F82"/>
    <w:rsid w:val="00F41C41"/>
    <w:rsid w:val="00F51331"/>
    <w:rsid w:val="00F5295A"/>
    <w:rsid w:val="00F66687"/>
    <w:rsid w:val="00F675B7"/>
    <w:rsid w:val="00F75CF9"/>
    <w:rsid w:val="00F75E80"/>
    <w:rsid w:val="00F87A4D"/>
    <w:rsid w:val="00F928D2"/>
    <w:rsid w:val="00F939E0"/>
    <w:rsid w:val="00F95F88"/>
    <w:rsid w:val="00F9744A"/>
    <w:rsid w:val="00FA1E14"/>
    <w:rsid w:val="00FA4D14"/>
    <w:rsid w:val="00FA69A4"/>
    <w:rsid w:val="00FD0300"/>
    <w:rsid w:val="00FD246A"/>
    <w:rsid w:val="00FE1AF8"/>
    <w:rsid w:val="00FE36D7"/>
    <w:rsid w:val="00FF0393"/>
    <w:rsid w:val="00FF0BDE"/>
    <w:rsid w:val="00FF663D"/>
    <w:rsid w:val="00FF7BE4"/>
    <w:rsid w:val="056A6780"/>
    <w:rsid w:val="0C134907"/>
    <w:rsid w:val="0E917792"/>
    <w:rsid w:val="1639413B"/>
    <w:rsid w:val="22BC1555"/>
    <w:rsid w:val="23591DBA"/>
    <w:rsid w:val="281B283C"/>
    <w:rsid w:val="29D731C5"/>
    <w:rsid w:val="32885C20"/>
    <w:rsid w:val="432A69B8"/>
    <w:rsid w:val="4B616EB6"/>
    <w:rsid w:val="4D1A60D6"/>
    <w:rsid w:val="5E24356A"/>
    <w:rsid w:val="63E8163F"/>
    <w:rsid w:val="66186D94"/>
    <w:rsid w:val="675C66C4"/>
    <w:rsid w:val="6EEB0D0C"/>
    <w:rsid w:val="7072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b-L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D14F7"/>
  <w15:docId w15:val="{1BEE9AA8-D3ED-4927-AC05-4642480B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Times New Roman" w:hAnsi="Calibri"/>
      <w:sz w:val="22"/>
      <w:szCs w:val="22"/>
      <w:lang w:val="lb-LU" w:eastAsia="lb-L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B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FootnoteReference">
    <w:name w:val="footnote reference"/>
    <w:basedOn w:val="DefaultParagraphFont"/>
    <w:uiPriority w:val="99"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qFormat/>
    <w:pPr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paragraph" w:styleId="PlainText">
    <w:name w:val="Plain Text"/>
    <w:basedOn w:val="Normal"/>
    <w:qFormat/>
    <w:rPr>
      <w:rFonts w:ascii="SimSun" w:hAnsi="Courier New" w:cs="Courier New"/>
      <w:szCs w:val="21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egoe UI" w:eastAsia="Times New Roman" w:hAnsi="Segoe UI" w:cs="Segoe UI"/>
      <w:sz w:val="18"/>
      <w:szCs w:val="18"/>
      <w:lang w:eastAsia="lb-LU"/>
    </w:rPr>
  </w:style>
  <w:style w:type="character" w:customStyle="1" w:styleId="CommentTextChar">
    <w:name w:val="Comment Text Char"/>
    <w:link w:val="CommentText"/>
    <w:uiPriority w:val="99"/>
    <w:semiHidden/>
    <w:qFormat/>
    <w:rPr>
      <w:rFonts w:eastAsia="Times New Roman"/>
      <w:sz w:val="20"/>
      <w:szCs w:val="20"/>
      <w:lang w:eastAsia="lb-LU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eastAsia="Times New Roman"/>
      <w:b/>
      <w:bCs/>
      <w:sz w:val="20"/>
      <w:szCs w:val="20"/>
      <w:lang w:eastAsia="lb-LU"/>
    </w:rPr>
  </w:style>
  <w:style w:type="character" w:customStyle="1" w:styleId="FooterChar">
    <w:name w:val="Footer Char"/>
    <w:link w:val="Footer"/>
    <w:uiPriority w:val="99"/>
    <w:qFormat/>
    <w:rPr>
      <w:rFonts w:eastAsia="Times New Roman"/>
      <w:lang w:eastAsia="lb-LU"/>
    </w:rPr>
  </w:style>
  <w:style w:type="character" w:customStyle="1" w:styleId="FootnoteTextChar">
    <w:name w:val="Footnote Text Char"/>
    <w:link w:val="FootnoteText"/>
    <w:uiPriority w:val="99"/>
    <w:qFormat/>
    <w:rPr>
      <w:rFonts w:eastAsia="Times New Roman"/>
      <w:sz w:val="18"/>
      <w:szCs w:val="18"/>
      <w:lang w:eastAsia="lb-LU"/>
    </w:rPr>
  </w:style>
  <w:style w:type="character" w:customStyle="1" w:styleId="HeaderChar">
    <w:name w:val="Header Char"/>
    <w:link w:val="Header"/>
    <w:uiPriority w:val="99"/>
    <w:qFormat/>
    <w:rPr>
      <w:rFonts w:eastAsia="Times New Roman"/>
      <w:lang w:eastAsia="lb-LU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Revision1">
    <w:name w:val="Revision1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Pr>
      <w:rFonts w:ascii="Calibri" w:eastAsia="Times New Roman" w:hAnsi="Calibri"/>
      <w:sz w:val="22"/>
      <w:szCs w:val="22"/>
      <w:lang w:val="lb-LU" w:eastAsia="lb-LU"/>
    </w:rPr>
  </w:style>
  <w:style w:type="paragraph" w:styleId="Revision">
    <w:name w:val="Revision"/>
    <w:hidden/>
    <w:uiPriority w:val="99"/>
    <w:semiHidden/>
    <w:rsid w:val="005A3F64"/>
    <w:rPr>
      <w:rFonts w:ascii="Calibri" w:eastAsia="Times New Roman" w:hAnsi="Calibri"/>
      <w:sz w:val="22"/>
      <w:szCs w:val="22"/>
      <w:lang w:val="lb-LU" w:eastAsia="lb-LU"/>
    </w:rPr>
  </w:style>
  <w:style w:type="paragraph" w:customStyle="1" w:styleId="headingplos">
    <w:name w:val="heading plos"/>
    <w:basedOn w:val="Normal"/>
    <w:next w:val="Heading1"/>
    <w:qFormat/>
    <w:rsid w:val="00C34B29"/>
    <w:pPr>
      <w:spacing w:before="120" w:after="120" w:line="420" w:lineRule="auto"/>
    </w:pPr>
    <w:rPr>
      <w:rFonts w:ascii="Times New Roman" w:hAnsi="Times New Roman"/>
      <w:b/>
      <w:sz w:val="36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34B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lb-LU" w:eastAsia="lb-L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0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3506E-B810-4C17-9541-66BD8AFC1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PINTEUR</dc:creator>
  <cp:lastModifiedBy>Giorgia Menta</cp:lastModifiedBy>
  <cp:revision>27</cp:revision>
  <dcterms:created xsi:type="dcterms:W3CDTF">2022-09-12T08:32:00Z</dcterms:created>
  <dcterms:modified xsi:type="dcterms:W3CDTF">2022-11-18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5FD56F7A604B4EBEBA4C6B01D2F4087A</vt:lpwstr>
  </property>
</Properties>
</file>